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983" w:rsidRPr="00BB681D" w:rsidRDefault="003D2983" w:rsidP="003D298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proofErr w:type="gramStart"/>
      <w:r w:rsidRPr="00375B51">
        <w:rPr>
          <w:rFonts w:ascii="Times New Roman" w:hAnsi="Times New Roman" w:cs="Times New Roman"/>
          <w:b/>
          <w:bCs/>
          <w:sz w:val="24"/>
        </w:rPr>
        <w:t xml:space="preserve">Supplementary data </w:t>
      </w:r>
      <w:r w:rsidR="003A0EA9" w:rsidRPr="00375B51">
        <w:rPr>
          <w:rFonts w:ascii="Times New Roman" w:hAnsi="Times New Roman" w:cs="Times New Roman"/>
          <w:b/>
          <w:bCs/>
          <w:sz w:val="24"/>
        </w:rPr>
        <w:t>1</w:t>
      </w:r>
      <w:r w:rsidRPr="00375B51">
        <w:rPr>
          <w:rFonts w:ascii="Times New Roman" w:hAnsi="Times New Roman" w:cs="Times New Roman"/>
          <w:b/>
          <w:bCs/>
          <w:sz w:val="24"/>
        </w:rPr>
        <w:t>.</w:t>
      </w:r>
      <w:proofErr w:type="gramEnd"/>
      <w:r w:rsidRPr="001B2228">
        <w:rPr>
          <w:rFonts w:ascii="Times New Roman" w:hAnsi="Times New Roman" w:cs="Times New Roman"/>
          <w:sz w:val="24"/>
        </w:rPr>
        <w:t xml:space="preserve"> </w:t>
      </w:r>
      <w:r w:rsidR="003A0EA9" w:rsidRPr="003A0EA9">
        <w:rPr>
          <w:rFonts w:ascii="Times New Roman" w:hAnsi="Times New Roman" w:cs="Times New Roman"/>
          <w:sz w:val="24"/>
        </w:rPr>
        <w:t>List and position of primers used for RT-PCR and sequencing of the</w:t>
      </w:r>
      <w:r w:rsidR="003A0EA9">
        <w:rPr>
          <w:rFonts w:ascii="Times New Roman" w:hAnsi="Times New Roman" w:cs="Times New Roman"/>
          <w:sz w:val="24"/>
        </w:rPr>
        <w:t xml:space="preserve"> </w:t>
      </w:r>
      <w:r w:rsidR="003A2DA8">
        <w:rPr>
          <w:rFonts w:ascii="Times New Roman" w:hAnsi="Times New Roman" w:cs="Times New Roman"/>
          <w:sz w:val="24"/>
        </w:rPr>
        <w:t>E2-6K-E1</w:t>
      </w:r>
      <w:r w:rsidR="003A2DA8" w:rsidRPr="003A2DA8">
        <w:rPr>
          <w:rFonts w:ascii="Times New Roman" w:hAnsi="Times New Roman" w:cs="Times New Roman"/>
          <w:sz w:val="24"/>
        </w:rPr>
        <w:t xml:space="preserve"> </w:t>
      </w:r>
      <w:r w:rsidR="003A0EA9">
        <w:rPr>
          <w:rFonts w:ascii="Times New Roman" w:hAnsi="Times New Roman" w:cs="Times New Roman"/>
          <w:sz w:val="24"/>
        </w:rPr>
        <w:t>region</w:t>
      </w:r>
      <w:r w:rsidR="003A2DA8" w:rsidRPr="003A2DA8">
        <w:rPr>
          <w:rFonts w:ascii="Times New Roman" w:hAnsi="Times New Roman" w:cs="Times New Roman"/>
          <w:sz w:val="24"/>
        </w:rPr>
        <w:t>.</w:t>
      </w:r>
    </w:p>
    <w:tbl>
      <w:tblPr>
        <w:tblStyle w:val="Grilledutableau"/>
        <w:tblW w:w="5647" w:type="pct"/>
        <w:tblInd w:w="-601" w:type="dxa"/>
        <w:tblLayout w:type="fixed"/>
        <w:tblLook w:val="04A0" w:firstRow="1" w:lastRow="0" w:firstColumn="1" w:lastColumn="0" w:noHBand="0" w:noVBand="1"/>
      </w:tblPr>
      <w:tblGrid>
        <w:gridCol w:w="1278"/>
        <w:gridCol w:w="3686"/>
        <w:gridCol w:w="3684"/>
        <w:gridCol w:w="1842"/>
      </w:tblGrid>
      <w:tr w:rsidR="00671E95" w:rsidRPr="00671E95" w:rsidTr="005F0882">
        <w:trPr>
          <w:trHeight w:val="300"/>
        </w:trPr>
        <w:tc>
          <w:tcPr>
            <w:tcW w:w="609" w:type="pct"/>
            <w:noWrap/>
            <w:vAlign w:val="center"/>
          </w:tcPr>
          <w:p w:rsidR="00671E95" w:rsidRPr="00671E95" w:rsidRDefault="00671E95" w:rsidP="003A0E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671E95"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  <w:t>Fragment</w:t>
            </w:r>
          </w:p>
        </w:tc>
        <w:tc>
          <w:tcPr>
            <w:tcW w:w="1757" w:type="pct"/>
            <w:noWrap/>
            <w:vAlign w:val="center"/>
          </w:tcPr>
          <w:p w:rsidR="00671E95" w:rsidRPr="00671E95" w:rsidRDefault="00671E95" w:rsidP="003A0E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671E95"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  <w:t>Forward</w:t>
            </w:r>
          </w:p>
        </w:tc>
        <w:tc>
          <w:tcPr>
            <w:tcW w:w="1756" w:type="pct"/>
            <w:vAlign w:val="center"/>
          </w:tcPr>
          <w:p w:rsidR="00671E95" w:rsidRPr="00671E95" w:rsidRDefault="00671E95" w:rsidP="003A0E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671E95"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  <w:t>Reverse</w:t>
            </w:r>
          </w:p>
        </w:tc>
        <w:tc>
          <w:tcPr>
            <w:tcW w:w="878" w:type="pct"/>
            <w:vAlign w:val="center"/>
          </w:tcPr>
          <w:p w:rsidR="00671E95" w:rsidRPr="00671E95" w:rsidRDefault="00671E95" w:rsidP="003A0E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</w:pPr>
            <w:r w:rsidRPr="00671E95">
              <w:rPr>
                <w:rFonts w:ascii="Times New Roman" w:hAnsi="Times New Roman" w:cs="Times New Roman"/>
                <w:b/>
                <w:szCs w:val="24"/>
                <w:shd w:val="clear" w:color="auto" w:fill="FFFFFF"/>
              </w:rPr>
              <w:t>Publication</w:t>
            </w:r>
          </w:p>
        </w:tc>
      </w:tr>
      <w:tr w:rsidR="005F0882" w:rsidRPr="00671E95" w:rsidTr="005F0882">
        <w:trPr>
          <w:trHeight w:val="300"/>
        </w:trPr>
        <w:tc>
          <w:tcPr>
            <w:tcW w:w="609" w:type="pct"/>
            <w:noWrap/>
          </w:tcPr>
          <w:p w:rsidR="005F0882" w:rsidRPr="00671E95" w:rsidRDefault="005F0882" w:rsidP="00915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</w:pPr>
            <w:r w:rsidRPr="00671E95"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  <w:t>FG17</w:t>
            </w:r>
          </w:p>
        </w:tc>
        <w:tc>
          <w:tcPr>
            <w:tcW w:w="1757" w:type="pct"/>
            <w:noWrap/>
          </w:tcPr>
          <w:p w:rsidR="005F0882" w:rsidRPr="00671E95" w:rsidRDefault="005F0882" w:rsidP="00190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</w:pPr>
            <w:r w:rsidRPr="00671E95"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  <w:t>TGCTTGAGGACAACGTCATGAG</w:t>
            </w:r>
          </w:p>
        </w:tc>
        <w:tc>
          <w:tcPr>
            <w:tcW w:w="1756" w:type="pct"/>
          </w:tcPr>
          <w:p w:rsidR="005F0882" w:rsidRPr="00671E95" w:rsidRDefault="005F0882" w:rsidP="00915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</w:pPr>
            <w:r w:rsidRPr="00671E95"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  <w:t>TTTGTGATTGGTGACCGCG</w:t>
            </w:r>
          </w:p>
        </w:tc>
        <w:tc>
          <w:tcPr>
            <w:tcW w:w="878" w:type="pct"/>
            <w:vMerge w:val="restart"/>
            <w:vAlign w:val="center"/>
          </w:tcPr>
          <w:p w:rsidR="005F0882" w:rsidRPr="00671E95" w:rsidRDefault="005F0882" w:rsidP="005F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</w:pPr>
            <w:proofErr w:type="spellStart"/>
            <w:r w:rsidRPr="00671E95">
              <w:rPr>
                <w:rFonts w:ascii="Times New Roman" w:hAnsi="Times New Roman" w:cs="Times New Roman"/>
                <w:color w:val="303030"/>
                <w:szCs w:val="24"/>
                <w:shd w:val="clear" w:color="auto" w:fill="FFFFFF"/>
              </w:rPr>
              <w:t>Schuffenecker</w:t>
            </w:r>
            <w:proofErr w:type="spellEnd"/>
            <w:r w:rsidRPr="00671E95">
              <w:rPr>
                <w:rFonts w:ascii="Times New Roman" w:hAnsi="Times New Roman" w:cs="Times New Roman"/>
                <w:color w:val="303030"/>
                <w:szCs w:val="24"/>
                <w:shd w:val="clear" w:color="auto" w:fill="FFFFFF"/>
              </w:rPr>
              <w:t xml:space="preserve"> I, </w:t>
            </w:r>
            <w:r w:rsidRPr="00671E95">
              <w:rPr>
                <w:rFonts w:ascii="Times New Roman" w:hAnsi="Times New Roman" w:cs="Times New Roman"/>
                <w:i/>
                <w:color w:val="303030"/>
                <w:szCs w:val="24"/>
                <w:shd w:val="clear" w:color="auto" w:fill="FFFFFF"/>
              </w:rPr>
              <w:t>et al</w:t>
            </w:r>
            <w:r w:rsidRPr="00671E95">
              <w:rPr>
                <w:rFonts w:ascii="Times New Roman" w:hAnsi="Times New Roman" w:cs="Times New Roman"/>
                <w:color w:val="303030"/>
                <w:szCs w:val="24"/>
                <w:shd w:val="clear" w:color="auto" w:fill="FFFFFF"/>
              </w:rPr>
              <w:t>, 2006</w:t>
            </w:r>
          </w:p>
        </w:tc>
      </w:tr>
      <w:tr w:rsidR="005F0882" w:rsidRPr="00671E95" w:rsidTr="005F0882">
        <w:trPr>
          <w:trHeight w:val="300"/>
        </w:trPr>
        <w:tc>
          <w:tcPr>
            <w:tcW w:w="609" w:type="pct"/>
            <w:noWrap/>
          </w:tcPr>
          <w:p w:rsidR="005F0882" w:rsidRPr="00671E95" w:rsidRDefault="005F0882" w:rsidP="00915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</w:pPr>
            <w:r w:rsidRPr="00671E95"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  <w:t>FG18</w:t>
            </w:r>
          </w:p>
        </w:tc>
        <w:tc>
          <w:tcPr>
            <w:tcW w:w="1757" w:type="pct"/>
            <w:noWrap/>
          </w:tcPr>
          <w:p w:rsidR="005F0882" w:rsidRPr="00671E95" w:rsidRDefault="005F0882" w:rsidP="00671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</w:pPr>
            <w:r w:rsidRPr="00671E95"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  <w:t>AGTCCGGCAACGTAAAGATCAC</w:t>
            </w:r>
          </w:p>
        </w:tc>
        <w:tc>
          <w:tcPr>
            <w:tcW w:w="1756" w:type="pct"/>
          </w:tcPr>
          <w:p w:rsidR="005F0882" w:rsidRPr="00671E95" w:rsidRDefault="005F0882" w:rsidP="00915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</w:pPr>
            <w:r w:rsidRPr="00671E95"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  <w:t>AAAGGTTGCTGCTCGTTCCAC</w:t>
            </w:r>
          </w:p>
        </w:tc>
        <w:tc>
          <w:tcPr>
            <w:tcW w:w="878" w:type="pct"/>
            <w:vMerge/>
          </w:tcPr>
          <w:p w:rsidR="005F0882" w:rsidRPr="00671E95" w:rsidRDefault="005F0882" w:rsidP="00915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</w:pPr>
          </w:p>
        </w:tc>
        <w:bookmarkStart w:id="0" w:name="_GoBack"/>
        <w:bookmarkEnd w:id="0"/>
      </w:tr>
      <w:tr w:rsidR="005F0882" w:rsidRPr="00671E95" w:rsidTr="005F0882">
        <w:trPr>
          <w:trHeight w:val="300"/>
        </w:trPr>
        <w:tc>
          <w:tcPr>
            <w:tcW w:w="609" w:type="pct"/>
            <w:noWrap/>
          </w:tcPr>
          <w:p w:rsidR="005F0882" w:rsidRPr="00671E95" w:rsidRDefault="005F0882" w:rsidP="00915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</w:pPr>
            <w:r w:rsidRPr="00671E95"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  <w:t>FG19</w:t>
            </w:r>
          </w:p>
        </w:tc>
        <w:tc>
          <w:tcPr>
            <w:tcW w:w="1757" w:type="pct"/>
            <w:noWrap/>
          </w:tcPr>
          <w:p w:rsidR="005F0882" w:rsidRPr="00671E95" w:rsidRDefault="005F0882" w:rsidP="00190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</w:pPr>
            <w:r w:rsidRPr="00671E95"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  <w:t>AGTTGTGTCAGTGGCCTCGTTC</w:t>
            </w:r>
          </w:p>
        </w:tc>
        <w:tc>
          <w:tcPr>
            <w:tcW w:w="1756" w:type="pct"/>
          </w:tcPr>
          <w:p w:rsidR="005F0882" w:rsidRPr="00671E95" w:rsidRDefault="005F0882" w:rsidP="00915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</w:pPr>
            <w:r w:rsidRPr="00671E95"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  <w:t>TAAAGGACGCGGAGCTTAGCTG</w:t>
            </w:r>
          </w:p>
        </w:tc>
        <w:tc>
          <w:tcPr>
            <w:tcW w:w="878" w:type="pct"/>
            <w:vMerge/>
          </w:tcPr>
          <w:p w:rsidR="005F0882" w:rsidRPr="00671E95" w:rsidRDefault="005F0882" w:rsidP="00915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</w:pPr>
          </w:p>
        </w:tc>
      </w:tr>
      <w:tr w:rsidR="005F0882" w:rsidRPr="00671E95" w:rsidTr="005F0882">
        <w:trPr>
          <w:trHeight w:val="300"/>
        </w:trPr>
        <w:tc>
          <w:tcPr>
            <w:tcW w:w="609" w:type="pct"/>
            <w:noWrap/>
          </w:tcPr>
          <w:p w:rsidR="005F0882" w:rsidRPr="00671E95" w:rsidRDefault="005F0882" w:rsidP="00915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</w:pPr>
            <w:r w:rsidRPr="00671E95"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  <w:t>FG20</w:t>
            </w:r>
            <w:r w:rsidRPr="00671E95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val="fr-FR" w:eastAsia="fr-FR"/>
              </w:rPr>
              <w:t>a</w:t>
            </w:r>
          </w:p>
        </w:tc>
        <w:tc>
          <w:tcPr>
            <w:tcW w:w="1757" w:type="pct"/>
            <w:noWrap/>
          </w:tcPr>
          <w:p w:rsidR="005F0882" w:rsidRPr="00671E95" w:rsidRDefault="005F0882" w:rsidP="00190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</w:pPr>
            <w:r w:rsidRPr="00671E95"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  <w:t>ACAAAACCGTCATCCCGTCTC</w:t>
            </w:r>
          </w:p>
        </w:tc>
        <w:tc>
          <w:tcPr>
            <w:tcW w:w="1756" w:type="pct"/>
          </w:tcPr>
          <w:p w:rsidR="005F0882" w:rsidRPr="00671E95" w:rsidRDefault="005F0882" w:rsidP="00915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</w:pPr>
            <w:r w:rsidRPr="00671E95"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  <w:t>TGACTATGTGGTCCTTCGGAGG</w:t>
            </w:r>
          </w:p>
        </w:tc>
        <w:tc>
          <w:tcPr>
            <w:tcW w:w="878" w:type="pct"/>
            <w:vMerge/>
          </w:tcPr>
          <w:p w:rsidR="005F0882" w:rsidRPr="00671E95" w:rsidRDefault="005F0882" w:rsidP="00915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</w:pPr>
          </w:p>
        </w:tc>
      </w:tr>
      <w:tr w:rsidR="005F0882" w:rsidRPr="000D5696" w:rsidTr="005F0882">
        <w:trPr>
          <w:trHeight w:val="300"/>
        </w:trPr>
        <w:tc>
          <w:tcPr>
            <w:tcW w:w="609" w:type="pct"/>
            <w:noWrap/>
          </w:tcPr>
          <w:p w:rsidR="005F0882" w:rsidRPr="000D5696" w:rsidRDefault="005F0882" w:rsidP="00915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</w:pPr>
            <w:r w:rsidRPr="000D5696"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  <w:t>FG21</w:t>
            </w:r>
            <w:r w:rsidRPr="000D569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val="fr-FR" w:eastAsia="fr-FR"/>
              </w:rPr>
              <w:t>a</w:t>
            </w:r>
          </w:p>
        </w:tc>
        <w:tc>
          <w:tcPr>
            <w:tcW w:w="1757" w:type="pct"/>
            <w:noWrap/>
          </w:tcPr>
          <w:p w:rsidR="005F0882" w:rsidRPr="000D5696" w:rsidRDefault="005F0882" w:rsidP="00190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</w:pPr>
            <w:r w:rsidRPr="000D5696"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  <w:t>CAGCAAGAAAGGCAAGTGTGC</w:t>
            </w:r>
          </w:p>
        </w:tc>
        <w:tc>
          <w:tcPr>
            <w:tcW w:w="1756" w:type="pct"/>
          </w:tcPr>
          <w:p w:rsidR="005F0882" w:rsidRPr="000D5696" w:rsidRDefault="005F0882" w:rsidP="00915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</w:pPr>
            <w:r w:rsidRPr="000D5696"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  <w:t>TTTGCCAATTATGGTATTCA</w:t>
            </w:r>
          </w:p>
        </w:tc>
        <w:tc>
          <w:tcPr>
            <w:tcW w:w="878" w:type="pct"/>
            <w:vMerge/>
          </w:tcPr>
          <w:p w:rsidR="005F0882" w:rsidRPr="000D5696" w:rsidRDefault="005F0882" w:rsidP="00915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</w:pPr>
          </w:p>
        </w:tc>
      </w:tr>
      <w:tr w:rsidR="005F0882" w:rsidRPr="000D5696" w:rsidTr="005F0882">
        <w:trPr>
          <w:trHeight w:val="300"/>
        </w:trPr>
        <w:tc>
          <w:tcPr>
            <w:tcW w:w="609" w:type="pct"/>
            <w:noWrap/>
          </w:tcPr>
          <w:p w:rsidR="005F0882" w:rsidRPr="000D5696" w:rsidRDefault="005F0882" w:rsidP="00915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</w:pPr>
            <w:r w:rsidRPr="000D5696"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  <w:t>FGT5</w:t>
            </w:r>
            <w:r w:rsidRPr="000D569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val="fr-FR" w:eastAsia="fr-FR"/>
              </w:rPr>
              <w:t>b</w:t>
            </w:r>
          </w:p>
        </w:tc>
        <w:tc>
          <w:tcPr>
            <w:tcW w:w="1757" w:type="pct"/>
            <w:noWrap/>
          </w:tcPr>
          <w:p w:rsidR="005F0882" w:rsidRPr="000D5696" w:rsidRDefault="005F0882" w:rsidP="00190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</w:pPr>
            <w:r w:rsidRPr="000D5696"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  <w:t>GTGGAGAAGTCCGAATCA</w:t>
            </w:r>
          </w:p>
        </w:tc>
        <w:tc>
          <w:tcPr>
            <w:tcW w:w="1756" w:type="pct"/>
          </w:tcPr>
          <w:p w:rsidR="005F0882" w:rsidRPr="000D5696" w:rsidRDefault="005F0882" w:rsidP="00915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</w:pPr>
            <w:r w:rsidRPr="000D5696"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  <w:t>TTAAAGAKGGCGCGTCGA</w:t>
            </w:r>
          </w:p>
        </w:tc>
        <w:tc>
          <w:tcPr>
            <w:tcW w:w="878" w:type="pct"/>
            <w:vMerge w:val="restart"/>
            <w:vAlign w:val="center"/>
          </w:tcPr>
          <w:p w:rsidR="005F0882" w:rsidRPr="000D5696" w:rsidRDefault="005F0882" w:rsidP="005F0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</w:pPr>
            <w:r w:rsidRPr="000D5696"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  <w:t xml:space="preserve">This </w:t>
            </w:r>
            <w:proofErr w:type="spellStart"/>
            <w:r w:rsidRPr="000D5696"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  <w:t>study</w:t>
            </w:r>
            <w:proofErr w:type="spellEnd"/>
          </w:p>
        </w:tc>
      </w:tr>
      <w:tr w:rsidR="005F0882" w:rsidRPr="000D5696" w:rsidTr="005F0882">
        <w:trPr>
          <w:trHeight w:val="300"/>
        </w:trPr>
        <w:tc>
          <w:tcPr>
            <w:tcW w:w="609" w:type="pct"/>
            <w:noWrap/>
          </w:tcPr>
          <w:p w:rsidR="005F0882" w:rsidRPr="000D5696" w:rsidRDefault="005F0882" w:rsidP="00915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0D5696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FGT6</w:t>
            </w:r>
            <w:r w:rsidRPr="000D569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val="en-GB" w:eastAsia="fr-FR"/>
              </w:rPr>
              <w:t>b</w:t>
            </w:r>
          </w:p>
        </w:tc>
        <w:tc>
          <w:tcPr>
            <w:tcW w:w="1757" w:type="pct"/>
            <w:noWrap/>
          </w:tcPr>
          <w:p w:rsidR="005F0882" w:rsidRPr="000D5696" w:rsidRDefault="005F0882" w:rsidP="00190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</w:pPr>
            <w:r w:rsidRPr="000D5696"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  <w:t>AGCAACAAACCCGGTAAG</w:t>
            </w:r>
          </w:p>
        </w:tc>
        <w:tc>
          <w:tcPr>
            <w:tcW w:w="1756" w:type="pct"/>
          </w:tcPr>
          <w:p w:rsidR="005F0882" w:rsidRPr="000D5696" w:rsidRDefault="005F0882" w:rsidP="005F0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</w:pPr>
            <w:r w:rsidRPr="000D5696"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  <w:t>GTGTGTCTCTTSRGGGAC</w:t>
            </w:r>
          </w:p>
        </w:tc>
        <w:tc>
          <w:tcPr>
            <w:tcW w:w="878" w:type="pct"/>
            <w:vMerge/>
          </w:tcPr>
          <w:p w:rsidR="005F0882" w:rsidRPr="000D5696" w:rsidRDefault="005F0882" w:rsidP="00915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</w:pPr>
          </w:p>
        </w:tc>
      </w:tr>
    </w:tbl>
    <w:p w:rsidR="00671E95" w:rsidRDefault="00671E95">
      <w:proofErr w:type="spellStart"/>
      <w:proofErr w:type="gramStart"/>
      <w:r w:rsidRPr="000D5696">
        <w:rPr>
          <w:vertAlign w:val="superscript"/>
        </w:rPr>
        <w:t>a</w:t>
      </w:r>
      <w:proofErr w:type="spellEnd"/>
      <w:proofErr w:type="gramEnd"/>
      <w:r w:rsidRPr="000D5696">
        <w:t xml:space="preserve"> indicates the primers used for the </w:t>
      </w:r>
      <w:r w:rsidR="005F0882" w:rsidRPr="000D5696">
        <w:t>ECSA</w:t>
      </w:r>
      <w:r w:rsidRPr="000D5696">
        <w:t>-</w:t>
      </w:r>
      <w:r w:rsidR="005F0882" w:rsidRPr="000D5696">
        <w:t>IOL</w:t>
      </w:r>
      <w:r w:rsidRPr="000D5696">
        <w:t xml:space="preserve"> lineage sequencing.</w:t>
      </w:r>
    </w:p>
    <w:p w:rsidR="00737447" w:rsidRDefault="00671E95">
      <w:proofErr w:type="gramStart"/>
      <w:r w:rsidRPr="00671E95">
        <w:rPr>
          <w:vertAlign w:val="superscript"/>
        </w:rPr>
        <w:t>b</w:t>
      </w:r>
      <w:proofErr w:type="gramEnd"/>
      <w:r>
        <w:t xml:space="preserve"> indicates the primers used for the Asian lineage sequencing.</w:t>
      </w:r>
      <w:r w:rsidR="005F5312">
        <w:t xml:space="preserve">                              </w:t>
      </w:r>
    </w:p>
    <w:sectPr w:rsidR="00737447" w:rsidSect="00915E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983"/>
    <w:rsid w:val="000370B2"/>
    <w:rsid w:val="000D5696"/>
    <w:rsid w:val="0013326E"/>
    <w:rsid w:val="001538D9"/>
    <w:rsid w:val="00190CE2"/>
    <w:rsid w:val="002D59DF"/>
    <w:rsid w:val="00375B51"/>
    <w:rsid w:val="003A0EA9"/>
    <w:rsid w:val="003A2DA8"/>
    <w:rsid w:val="003D2983"/>
    <w:rsid w:val="005E4D66"/>
    <w:rsid w:val="005F0882"/>
    <w:rsid w:val="005F5312"/>
    <w:rsid w:val="00640C74"/>
    <w:rsid w:val="00660433"/>
    <w:rsid w:val="00671E95"/>
    <w:rsid w:val="00737447"/>
    <w:rsid w:val="008300C5"/>
    <w:rsid w:val="008D7B9B"/>
    <w:rsid w:val="00902DD6"/>
    <w:rsid w:val="00915E13"/>
    <w:rsid w:val="00937C28"/>
    <w:rsid w:val="009F718F"/>
    <w:rsid w:val="00B052FB"/>
    <w:rsid w:val="00BE26B3"/>
    <w:rsid w:val="00CD77A2"/>
    <w:rsid w:val="00D458D4"/>
    <w:rsid w:val="00FB3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983"/>
    <w:pPr>
      <w:spacing w:after="160" w:line="259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D298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0370B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370B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370B2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370B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370B2"/>
    <w:rPr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370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370B2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983"/>
    <w:pPr>
      <w:spacing w:after="160" w:line="259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D298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0370B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370B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370B2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370B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370B2"/>
    <w:rPr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370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370B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24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3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06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odie CALVEZ</dc:creator>
  <cp:lastModifiedBy>Elodie CALVEZ</cp:lastModifiedBy>
  <cp:revision>7</cp:revision>
  <dcterms:created xsi:type="dcterms:W3CDTF">2022-01-13T15:09:00Z</dcterms:created>
  <dcterms:modified xsi:type="dcterms:W3CDTF">2022-06-08T15:57:00Z</dcterms:modified>
</cp:coreProperties>
</file>